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695BD" w14:textId="45707244" w:rsidR="00B1758F" w:rsidRDefault="0067275B" w:rsidP="00B1758F">
      <w:pPr>
        <w:spacing w:line="480" w:lineRule="auto"/>
        <w:jc w:val="both"/>
        <w:rPr>
          <w:rFonts w:ascii="Times" w:hAnsi="Times" w:cs="Calibri"/>
          <w:b/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D61139A" wp14:editId="20A1B7BB">
            <wp:simplePos x="0" y="0"/>
            <wp:positionH relativeFrom="column">
              <wp:posOffset>-254643</wp:posOffset>
            </wp:positionH>
            <wp:positionV relativeFrom="paragraph">
              <wp:posOffset>246348</wp:posOffset>
            </wp:positionV>
            <wp:extent cx="8863330" cy="5128260"/>
            <wp:effectExtent l="0" t="0" r="1270" b="2540"/>
            <wp:wrapNone/>
            <wp:docPr id="1727961565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961565" name="Picture 1" descr="A flowchart of a patien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128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1758F" w:rsidRPr="00591B7A">
        <w:rPr>
          <w:rFonts w:ascii="Times" w:hAnsi="Times" w:cs="Calibri"/>
          <w:b/>
          <w:bCs/>
          <w:lang w:val="en-GB"/>
        </w:rPr>
        <w:t xml:space="preserve">Supplemental Data </w:t>
      </w:r>
      <w:r w:rsidR="00B1758F">
        <w:rPr>
          <w:rFonts w:ascii="Times" w:hAnsi="Times" w:cs="Calibri"/>
          <w:b/>
          <w:bCs/>
          <w:lang w:val="en-GB"/>
        </w:rPr>
        <w:t>3</w:t>
      </w:r>
      <w:r w:rsidR="00B1758F" w:rsidRPr="00591B7A">
        <w:rPr>
          <w:rFonts w:ascii="Times" w:hAnsi="Times" w:cs="Calibri"/>
          <w:b/>
          <w:bCs/>
          <w:lang w:val="en-GB"/>
        </w:rPr>
        <w:t xml:space="preserve">. </w:t>
      </w:r>
      <w:r w:rsidR="00B1758F">
        <w:rPr>
          <w:rFonts w:ascii="Times" w:hAnsi="Times" w:cs="Calibri"/>
          <w:b/>
          <w:bCs/>
          <w:lang w:val="en-GB"/>
        </w:rPr>
        <w:t>Algorithm for Consideration for R90 Gene Panel Referral for Patients with Thrombocytopenia</w:t>
      </w:r>
    </w:p>
    <w:p w14:paraId="0ECE3494" w14:textId="758D367E" w:rsidR="00B1758F" w:rsidRDefault="00B1758F"/>
    <w:sectPr w:rsidR="00B1758F" w:rsidSect="00B175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58F"/>
    <w:rsid w:val="004E3F20"/>
    <w:rsid w:val="00505E87"/>
    <w:rsid w:val="005F1CDA"/>
    <w:rsid w:val="0067275B"/>
    <w:rsid w:val="009969B0"/>
    <w:rsid w:val="00B1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53936"/>
  <w15:chartTrackingRefBased/>
  <w15:docId w15:val="{CE9A3AF7-2076-0E46-A8D2-5D8DE37E2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58F"/>
  </w:style>
  <w:style w:type="paragraph" w:styleId="Heading1">
    <w:name w:val="heading 1"/>
    <w:basedOn w:val="Normal"/>
    <w:next w:val="Normal"/>
    <w:link w:val="Heading1Char"/>
    <w:uiPriority w:val="9"/>
    <w:qFormat/>
    <w:rsid w:val="00B175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5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5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5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5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5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5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5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5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5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5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5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5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5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5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5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5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5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5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5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5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5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5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Gurumurthy</dc:creator>
  <cp:keywords/>
  <dc:description/>
  <cp:lastModifiedBy>Gerard Gurumurthy</cp:lastModifiedBy>
  <cp:revision>2</cp:revision>
  <dcterms:created xsi:type="dcterms:W3CDTF">2024-09-20T17:12:00Z</dcterms:created>
  <dcterms:modified xsi:type="dcterms:W3CDTF">2024-10-18T20:34:00Z</dcterms:modified>
</cp:coreProperties>
</file>